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10C9E4" w14:textId="77777777" w:rsidR="0079077B" w:rsidRDefault="0079077B" w:rsidP="0079077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Cs w:val="24"/>
        </w:rPr>
        <w:t>TABLE S4.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adj</w:t>
      </w:r>
      <w:proofErr w:type="spellEnd"/>
      <w:r>
        <w:rPr>
          <w:rFonts w:ascii="Times New Roman" w:hAnsi="Times New Roman" w:cs="Times New Roman"/>
        </w:rPr>
        <w:t>-value of recombination analysis.</w:t>
      </w:r>
    </w:p>
    <w:tbl>
      <w:tblPr>
        <w:tblStyle w:val="a3"/>
        <w:tblW w:w="14045" w:type="dxa"/>
        <w:tblInd w:w="-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9"/>
        <w:gridCol w:w="1566"/>
        <w:gridCol w:w="1427"/>
        <w:gridCol w:w="2485"/>
        <w:gridCol w:w="833"/>
        <w:gridCol w:w="1609"/>
        <w:gridCol w:w="1205"/>
        <w:gridCol w:w="993"/>
        <w:gridCol w:w="1204"/>
        <w:gridCol w:w="925"/>
        <w:gridCol w:w="749"/>
      </w:tblGrid>
      <w:tr w:rsidR="0079077B" w14:paraId="446E73B6" w14:textId="77777777" w:rsidTr="0079077B">
        <w:trPr>
          <w:trHeight w:val="531"/>
        </w:trPr>
        <w:tc>
          <w:tcPr>
            <w:tcW w:w="1056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F1DD5E5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EVENT</w:t>
            </w:r>
          </w:p>
          <w:p w14:paraId="56A37028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o.</w:t>
            </w:r>
          </w:p>
        </w:tc>
        <w:tc>
          <w:tcPr>
            <w:tcW w:w="1578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7129E53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ecombinant</w:t>
            </w:r>
          </w:p>
          <w:p w14:paraId="0050B04C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equence</w:t>
            </w:r>
          </w:p>
        </w:tc>
        <w:tc>
          <w:tcPr>
            <w:tcW w:w="14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287F46E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Break point position</w:t>
            </w:r>
          </w:p>
        </w:tc>
        <w:tc>
          <w:tcPr>
            <w:tcW w:w="2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4B8E8DF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arental sequence</w:t>
            </w:r>
          </w:p>
        </w:tc>
        <w:tc>
          <w:tcPr>
            <w:tcW w:w="7433" w:type="dxa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4CA6AC2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etection methods</w:t>
            </w:r>
          </w:p>
        </w:tc>
      </w:tr>
      <w:tr w:rsidR="0079077B" w14:paraId="12CFE8DF" w14:textId="77777777" w:rsidTr="0079077B">
        <w:trPr>
          <w:trHeight w:val="576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C59E1C9" w14:textId="77777777" w:rsidR="0079077B" w:rsidRDefault="0079077B">
            <w:pPr>
              <w:widowControl/>
              <w:jc w:val="left"/>
              <w:rPr>
                <w:rFonts w:cs="Times New Roman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F37BF98" w14:textId="77777777" w:rsidR="0079077B" w:rsidRDefault="0079077B">
            <w:pPr>
              <w:widowControl/>
              <w:jc w:val="left"/>
              <w:rPr>
                <w:rFonts w:cs="Times New Roman"/>
              </w:rPr>
            </w:pPr>
          </w:p>
        </w:tc>
        <w:tc>
          <w:tcPr>
            <w:tcW w:w="14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8BE39C9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Begin/End</w:t>
            </w:r>
          </w:p>
        </w:tc>
        <w:tc>
          <w:tcPr>
            <w:tcW w:w="2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4BB8865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ajor/Minor</w:t>
            </w:r>
          </w:p>
        </w:tc>
        <w:tc>
          <w:tcPr>
            <w:tcW w:w="6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96C6342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DP</w:t>
            </w:r>
          </w:p>
        </w:tc>
        <w:tc>
          <w:tcPr>
            <w:tcW w:w="16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E28A948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GENECONV</w:t>
            </w:r>
          </w:p>
        </w:tc>
        <w:tc>
          <w:tcPr>
            <w:tcW w:w="12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8F2DB83" w14:textId="77777777" w:rsidR="0079077B" w:rsidRDefault="0079077B">
            <w:pPr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BootScan</w:t>
            </w:r>
            <w:proofErr w:type="spellEnd"/>
          </w:p>
        </w:tc>
        <w:tc>
          <w:tcPr>
            <w:tcW w:w="10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7DC1ED0" w14:textId="77777777" w:rsidR="0079077B" w:rsidRDefault="0079077B">
            <w:pPr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Maxchi</w:t>
            </w:r>
            <w:proofErr w:type="spellEnd"/>
          </w:p>
        </w:tc>
        <w:tc>
          <w:tcPr>
            <w:tcW w:w="12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296CC75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himaera</w:t>
            </w:r>
          </w:p>
        </w:tc>
        <w:tc>
          <w:tcPr>
            <w:tcW w:w="9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E2E7581" w14:textId="77777777" w:rsidR="0079077B" w:rsidRDefault="0079077B">
            <w:pPr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SiScan</w:t>
            </w:r>
            <w:proofErr w:type="spellEnd"/>
          </w:p>
        </w:tc>
        <w:tc>
          <w:tcPr>
            <w:tcW w:w="7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75E96E7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Seq</w:t>
            </w:r>
          </w:p>
        </w:tc>
      </w:tr>
      <w:tr w:rsidR="0079077B" w14:paraId="759257E7" w14:textId="77777777" w:rsidTr="0079077B">
        <w:trPr>
          <w:trHeight w:val="531"/>
        </w:trPr>
        <w:tc>
          <w:tcPr>
            <w:tcW w:w="105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257B64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57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FB9700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am-11</w:t>
            </w:r>
          </w:p>
        </w:tc>
        <w:tc>
          <w:tcPr>
            <w:tcW w:w="143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DCB584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994/5583</w:t>
            </w:r>
          </w:p>
        </w:tc>
        <w:tc>
          <w:tcPr>
            <w:tcW w:w="25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2C4C9C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U88535/ZJWZ-62</w:t>
            </w:r>
          </w:p>
        </w:tc>
        <w:tc>
          <w:tcPr>
            <w:tcW w:w="69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83FDB3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83E</w:t>
            </w:r>
          </w:p>
          <w:p w14:paraId="0DA88DC7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5</w:t>
            </w:r>
          </w:p>
        </w:tc>
        <w:tc>
          <w:tcPr>
            <w:tcW w:w="162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53C54A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58E</w:t>
            </w:r>
          </w:p>
          <w:p w14:paraId="26C471FD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22</w:t>
            </w:r>
          </w:p>
        </w:tc>
        <w:tc>
          <w:tcPr>
            <w:tcW w:w="121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55C309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87E</w:t>
            </w:r>
          </w:p>
          <w:p w14:paraId="4A281F17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3</w:t>
            </w:r>
          </w:p>
        </w:tc>
        <w:tc>
          <w:tcPr>
            <w:tcW w:w="10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3D81A3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.61E</w:t>
            </w:r>
          </w:p>
          <w:p w14:paraId="52A2FA3E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4</w:t>
            </w:r>
          </w:p>
        </w:tc>
        <w:tc>
          <w:tcPr>
            <w:tcW w:w="121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6706EC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26E</w:t>
            </w:r>
          </w:p>
          <w:p w14:paraId="78817142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3</w:t>
            </w:r>
          </w:p>
        </w:tc>
        <w:tc>
          <w:tcPr>
            <w:tcW w:w="93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E2F5E7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61E</w:t>
            </w:r>
          </w:p>
          <w:p w14:paraId="56005B62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9</w:t>
            </w:r>
          </w:p>
        </w:tc>
        <w:tc>
          <w:tcPr>
            <w:tcW w:w="75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BEAED8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41E</w:t>
            </w:r>
          </w:p>
          <w:p w14:paraId="3C46720E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2</w:t>
            </w:r>
          </w:p>
        </w:tc>
      </w:tr>
      <w:tr w:rsidR="0079077B" w14:paraId="5FD8DDD0" w14:textId="77777777" w:rsidTr="0079077B">
        <w:trPr>
          <w:trHeight w:val="556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32A70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FC55B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am-1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31683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08/107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3935A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U88535/ZJWZ-1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8D5E4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96E</w:t>
            </w:r>
          </w:p>
          <w:p w14:paraId="05F2386A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2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AF0E8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40E</w:t>
            </w:r>
          </w:p>
          <w:p w14:paraId="79A8C92C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A9578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29E</w:t>
            </w:r>
          </w:p>
          <w:p w14:paraId="7184F96D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1CCD3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.60E</w:t>
            </w:r>
          </w:p>
          <w:p w14:paraId="63FB88CD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C0B9F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06E</w:t>
            </w:r>
          </w:p>
          <w:p w14:paraId="2016A2DD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2B26F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47E</w:t>
            </w:r>
          </w:p>
          <w:p w14:paraId="0E33FE01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4303F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41E</w:t>
            </w:r>
          </w:p>
          <w:p w14:paraId="64DBD074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2</w:t>
            </w:r>
          </w:p>
        </w:tc>
      </w:tr>
      <w:tr w:rsidR="0079077B" w14:paraId="21380F17" w14:textId="77777777" w:rsidTr="0079077B">
        <w:trPr>
          <w:trHeight w:val="531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24F14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075ED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am-1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8DFC4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549/316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D0D70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U88535/ZJWZ-1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9541B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60E</w:t>
            </w:r>
          </w:p>
          <w:p w14:paraId="186C8885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E21C6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34E</w:t>
            </w:r>
          </w:p>
          <w:p w14:paraId="17225909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E7946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70E</w:t>
            </w:r>
          </w:p>
          <w:p w14:paraId="753F4573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83082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.60E</w:t>
            </w:r>
          </w:p>
          <w:p w14:paraId="2D49BC13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0FE5F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96E</w:t>
            </w:r>
          </w:p>
          <w:p w14:paraId="06EB3159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0C49B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25E</w:t>
            </w:r>
          </w:p>
          <w:p w14:paraId="6F131FCC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7C11E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41E</w:t>
            </w:r>
          </w:p>
          <w:p w14:paraId="637882A0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2</w:t>
            </w:r>
          </w:p>
        </w:tc>
      </w:tr>
      <w:tr w:rsidR="0079077B" w14:paraId="0D712BF4" w14:textId="77777777" w:rsidTr="0079077B">
        <w:trPr>
          <w:trHeight w:val="556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7AC75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0132C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am-0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C2C78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540/10066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2B4E4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U88535/ZJWZ-1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23DC5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40E</w:t>
            </w:r>
          </w:p>
          <w:p w14:paraId="42E893D5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C2BB1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72E</w:t>
            </w:r>
          </w:p>
          <w:p w14:paraId="09A512ED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3B7AF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18E</w:t>
            </w:r>
          </w:p>
          <w:p w14:paraId="013A8726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F76BA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96E</w:t>
            </w:r>
          </w:p>
          <w:p w14:paraId="125A80B6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87B78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96E</w:t>
            </w:r>
          </w:p>
          <w:p w14:paraId="21756AA9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9947C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96E</w:t>
            </w:r>
          </w:p>
          <w:p w14:paraId="291230A4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0C404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33E</w:t>
            </w:r>
          </w:p>
          <w:p w14:paraId="7ECCAF62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0</w:t>
            </w:r>
          </w:p>
        </w:tc>
      </w:tr>
      <w:tr w:rsidR="0079077B" w14:paraId="13C70042" w14:textId="77777777" w:rsidTr="0079077B">
        <w:trPr>
          <w:trHeight w:val="531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FF21A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7ADB4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am-0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FBF90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670/6106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4C3D0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am-11/ZJWZ-1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8EDDB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16E-1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9EEF5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95E</w:t>
            </w:r>
          </w:p>
          <w:p w14:paraId="58A10558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6E0BA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18E</w:t>
            </w:r>
          </w:p>
          <w:p w14:paraId="03F81EA9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CD9C3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92E</w:t>
            </w:r>
          </w:p>
          <w:p w14:paraId="47FAF9A9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8B0D9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84E</w:t>
            </w:r>
          </w:p>
          <w:p w14:paraId="39B53040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8E2A9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.91E</w:t>
            </w:r>
          </w:p>
          <w:p w14:paraId="2AEC7551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D6B15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19E</w:t>
            </w:r>
          </w:p>
          <w:p w14:paraId="36E1E97C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9</w:t>
            </w:r>
          </w:p>
        </w:tc>
      </w:tr>
      <w:tr w:rsidR="0079077B" w14:paraId="67F208FF" w14:textId="77777777" w:rsidTr="0079077B">
        <w:trPr>
          <w:trHeight w:val="556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19F05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E61C0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am-0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8E1E8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001/8536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F7558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U88535/ZJWZ-1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598AB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.39E</w:t>
            </w:r>
          </w:p>
          <w:p w14:paraId="1C1EC0F3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CE23F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85E</w:t>
            </w:r>
          </w:p>
          <w:p w14:paraId="4EE07F06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5F7DA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32E</w:t>
            </w:r>
          </w:p>
          <w:p w14:paraId="69B22489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07A67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.32E</w:t>
            </w:r>
          </w:p>
          <w:p w14:paraId="48D4AB11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38983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7E</w:t>
            </w:r>
          </w:p>
          <w:p w14:paraId="7FAF345D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8C273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.44E</w:t>
            </w:r>
          </w:p>
          <w:p w14:paraId="56C8C0EB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DDD0C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.06E</w:t>
            </w:r>
          </w:p>
          <w:p w14:paraId="393601DB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0</w:t>
            </w:r>
          </w:p>
        </w:tc>
      </w:tr>
      <w:tr w:rsidR="0079077B" w14:paraId="7427A29D" w14:textId="77777777" w:rsidTr="0079077B">
        <w:trPr>
          <w:trHeight w:val="531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001B1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DC215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am-0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B9737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2/407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4EEEC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am-11/JQ04562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EBAB0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39E</w:t>
            </w:r>
          </w:p>
          <w:p w14:paraId="76ECBB70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FBF28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53E</w:t>
            </w:r>
          </w:p>
          <w:p w14:paraId="0CB54AF5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9625C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F3697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92E</w:t>
            </w:r>
          </w:p>
          <w:p w14:paraId="2BAE3086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84D36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87E</w:t>
            </w:r>
          </w:p>
          <w:p w14:paraId="0C06E3DE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0678E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19D5C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72E</w:t>
            </w:r>
          </w:p>
          <w:p w14:paraId="11AEA61F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8</w:t>
            </w:r>
          </w:p>
        </w:tc>
      </w:tr>
      <w:tr w:rsidR="0079077B" w14:paraId="550378AF" w14:textId="77777777" w:rsidTr="0079077B">
        <w:trPr>
          <w:trHeight w:val="556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65972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2405C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am-0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BCA03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756/7096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19E98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U88535/ZJWZ-1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E0E53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45E</w:t>
            </w:r>
          </w:p>
          <w:p w14:paraId="0C886F94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D4A0B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85E</w:t>
            </w:r>
          </w:p>
          <w:p w14:paraId="097E7A91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0B5BC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.33E</w:t>
            </w:r>
          </w:p>
          <w:p w14:paraId="6BB8DBD0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5B7B2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92E</w:t>
            </w:r>
          </w:p>
          <w:p w14:paraId="7AF4E853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1AEFE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.63E</w:t>
            </w:r>
          </w:p>
          <w:p w14:paraId="2A22FD0C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286BC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797D0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.22E</w:t>
            </w:r>
          </w:p>
          <w:p w14:paraId="6657E545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7</w:t>
            </w:r>
          </w:p>
        </w:tc>
      </w:tr>
      <w:tr w:rsidR="0079077B" w14:paraId="66A37C4D" w14:textId="77777777" w:rsidTr="0079077B">
        <w:trPr>
          <w:trHeight w:val="531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9ABA4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A72CB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am-1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2A2C7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50/180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B60C8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U88535/ZJWZ-1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CA87D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17E</w:t>
            </w:r>
          </w:p>
          <w:p w14:paraId="3E18C513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D3D4C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56CD1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1E</w:t>
            </w:r>
          </w:p>
          <w:p w14:paraId="219C7075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30CE0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1B514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CB9F3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67885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27E</w:t>
            </w:r>
          </w:p>
          <w:p w14:paraId="70EA469A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4</w:t>
            </w:r>
          </w:p>
        </w:tc>
      </w:tr>
      <w:tr w:rsidR="0079077B" w14:paraId="74D05511" w14:textId="77777777" w:rsidTr="0079077B">
        <w:trPr>
          <w:trHeight w:val="556"/>
        </w:trPr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8E487A4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234671B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KJ755855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F64706C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664/792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B398B25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Q193572/Unknow</w:t>
            </w:r>
          </w:p>
        </w:tc>
        <w:tc>
          <w:tcPr>
            <w:tcW w:w="69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99BCEDB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.68E</w:t>
            </w:r>
          </w:p>
          <w:p w14:paraId="395B54D1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4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FD1A4AC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8A75704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6C20A19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45E</w:t>
            </w:r>
          </w:p>
          <w:p w14:paraId="4D0A2C29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A4CFAE3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93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6418FB7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75E</w:t>
            </w:r>
          </w:p>
          <w:p w14:paraId="6C330A43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D1DA1AD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</w:tbl>
    <w:p w14:paraId="1BCD3E45" w14:textId="77777777" w:rsidR="00F271A4" w:rsidRDefault="008C4A7F">
      <w:pPr>
        <w:rPr>
          <w:rFonts w:hint="eastAsia"/>
        </w:rPr>
      </w:pPr>
    </w:p>
    <w:sectPr w:rsidR="00F271A4" w:rsidSect="00AF1EB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EC3"/>
    <w:rsid w:val="0079077B"/>
    <w:rsid w:val="008C4A7F"/>
    <w:rsid w:val="00980EA8"/>
    <w:rsid w:val="00AF1EBE"/>
    <w:rsid w:val="00D36AE7"/>
    <w:rsid w:val="00DA7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1E81CD"/>
  <w15:chartTrackingRefBased/>
  <w15:docId w15:val="{6E5495FE-0C45-4338-9240-981C4C8B7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07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79077B"/>
    <w:rPr>
      <w:rFonts w:ascii="Times New Roman" w:eastAsia="宋体" w:hAnsi="Times New Roman" w:cs="黑体"/>
      <w:kern w:val="0"/>
      <w:sz w:val="24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19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5</Words>
  <Characters>1002</Characters>
  <Application>Microsoft Office Word</Application>
  <DocSecurity>0</DocSecurity>
  <Lines>8</Lines>
  <Paragraphs>2</Paragraphs>
  <ScaleCrop>false</ScaleCrop>
  <Company/>
  <LinksUpToDate>false</LinksUpToDate>
  <CharactersWithSpaces>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e9170</dc:creator>
  <cp:keywords/>
  <dc:description/>
  <cp:lastModifiedBy>Ae9170</cp:lastModifiedBy>
  <cp:revision>4</cp:revision>
  <dcterms:created xsi:type="dcterms:W3CDTF">2022-05-10T17:37:00Z</dcterms:created>
  <dcterms:modified xsi:type="dcterms:W3CDTF">2022-05-10T17:41:00Z</dcterms:modified>
</cp:coreProperties>
</file>